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EA6" w:rsidRPr="00E75EA6" w:rsidRDefault="00E75EA6" w:rsidP="00E75EA6">
      <w:pPr>
        <w:contextualSpacing/>
        <w:rPr>
          <w:rFonts w:ascii="Times New Roman" w:hAnsi="Times New Roman"/>
        </w:rPr>
      </w:pPr>
      <w:r w:rsidRPr="00E75EA6">
        <w:rPr>
          <w:rFonts w:ascii="Times New Roman" w:hAnsi="Times New Roman"/>
          <w:b/>
        </w:rPr>
        <w:t>Table S1 –</w:t>
      </w:r>
      <w:r w:rsidRPr="00E75EA6">
        <w:rPr>
          <w:rFonts w:ascii="Times New Roman" w:hAnsi="Times New Roman"/>
        </w:rPr>
        <w:t xml:space="preserve"> Top 50 journals by JCR 2000 impact factor and the number of stem cell articles collected fr</w:t>
      </w:r>
      <w:bookmarkStart w:id="0" w:name="_GoBack"/>
      <w:bookmarkEnd w:id="0"/>
      <w:r w:rsidRPr="00E75EA6">
        <w:rPr>
          <w:rFonts w:ascii="Times New Roman" w:hAnsi="Times New Roman"/>
        </w:rPr>
        <w:t xml:space="preserve">om each journal. </w:t>
      </w:r>
    </w:p>
    <w:p w:rsidR="00E75EA6" w:rsidRPr="00E75EA6" w:rsidRDefault="00E75EA6" w:rsidP="00E75EA6">
      <w:pPr>
        <w:contextualSpacing/>
        <w:rPr>
          <w:rFonts w:ascii="Times New Roman" w:hAnsi="Times New Roman"/>
        </w:rPr>
      </w:pPr>
    </w:p>
    <w:tbl>
      <w:tblPr>
        <w:tblW w:w="8385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033"/>
        <w:gridCol w:w="2102"/>
        <w:gridCol w:w="2250"/>
      </w:tblGrid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Journal Title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b/>
                <w:bCs/>
                <w:color w:val="000000"/>
              </w:rPr>
              <w:t># Articles in 2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b/>
                <w:bCs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b/>
                <w:bCs/>
                <w:color w:val="000000"/>
              </w:rPr>
              <w:t xml:space="preserve">2000 Impact Factor 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Cel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2.4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ature Genetic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0.91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ew England Journal of Medici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9.51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ature Medici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7.90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atur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5.81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Scien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3.87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Immun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1.08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Molecular Cel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8.19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Experimental Medici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5.23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eur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5.081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EMBO Journ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3.999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Cell 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3.95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ature Neuroscien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.63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Clinical Investig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.01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Nature Biotechn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1.54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Plant Cel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1.09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Proceedings of the National Academy of Science US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0.789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Lance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0.23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Molecular and Cellular 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9.6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Developmen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9.35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FASEB Journ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9.249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Circulation Researc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9.19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Human Molecular Genetic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9.048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Bloo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977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Clinical Onc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77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Neuroscien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50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Molecular Biology of the Cel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482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Cancer Researc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4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Current 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.39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Diabet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7.71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Genome Researc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7.61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Biological Chemistr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7.368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proofErr w:type="spellStart"/>
            <w:r w:rsidRPr="00E75EA6">
              <w:rPr>
                <w:rFonts w:ascii="Times New Roman" w:eastAsia="Times New Roman" w:hAnsi="Times New Roman" w:cs="Arial"/>
                <w:color w:val="000000"/>
              </w:rPr>
              <w:t>Hepatology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7.30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American Journal of Path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971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Arthritis and Rheumati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841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Immun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83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Human Gene Therap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79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Oncoge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49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lastRenderedPageBreak/>
              <w:t>Molecular Micro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339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Molecular Endocrin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6.251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 xml:space="preserve">Journal of Cell Science 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99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Gene Therap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96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Vir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93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Cerebral Blood Flow and Metabolis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926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Bone and Mineral Researc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877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the American Society of Nephr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74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Molecular Pharmac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678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Neuropathology and Experimental Neur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565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Developmental 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54</w:t>
            </w:r>
          </w:p>
        </w:tc>
      </w:tr>
      <w:tr w:rsidR="00E75EA6" w:rsidRPr="00E75EA6" w:rsidTr="00167DB5">
        <w:trPr>
          <w:trHeight w:val="30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Journal of Molecular Biolog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5EA6" w:rsidRPr="00E75EA6" w:rsidRDefault="00E75EA6" w:rsidP="00167DB5">
            <w:pPr>
              <w:jc w:val="right"/>
              <w:rPr>
                <w:rFonts w:ascii="Times New Roman" w:eastAsia="Times New Roman" w:hAnsi="Times New Roman" w:cs="Arial"/>
                <w:color w:val="000000"/>
              </w:rPr>
            </w:pPr>
            <w:r w:rsidRPr="00E75EA6">
              <w:rPr>
                <w:rFonts w:ascii="Times New Roman" w:eastAsia="Times New Roman" w:hAnsi="Times New Roman" w:cs="Arial"/>
                <w:color w:val="000000"/>
              </w:rPr>
              <w:t>5.338</w:t>
            </w:r>
          </w:p>
        </w:tc>
      </w:tr>
    </w:tbl>
    <w:p w:rsidR="00E75EA6" w:rsidRPr="00E75EA6" w:rsidRDefault="00E75EA6" w:rsidP="00E75EA6">
      <w:pPr>
        <w:rPr>
          <w:rFonts w:ascii="Times New Roman" w:hAnsi="Times New Roman"/>
          <w:b/>
        </w:rPr>
      </w:pPr>
    </w:p>
    <w:sectPr w:rsidR="00E75EA6" w:rsidRPr="00E75EA6" w:rsidSect="00BB46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EA6"/>
    <w:rsid w:val="00BB4611"/>
    <w:rsid w:val="00C03334"/>
    <w:rsid w:val="00E7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E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E75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E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E75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Macintosh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o</dc:creator>
  <cp:keywords/>
  <dc:description/>
  <cp:lastModifiedBy>Jing Luo</cp:lastModifiedBy>
  <cp:revision>2</cp:revision>
  <dcterms:created xsi:type="dcterms:W3CDTF">2013-08-01T17:53:00Z</dcterms:created>
  <dcterms:modified xsi:type="dcterms:W3CDTF">2013-08-01T17:53:00Z</dcterms:modified>
</cp:coreProperties>
</file>